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AA273" w14:textId="2CC337AC" w:rsidR="00CA6983" w:rsidRDefault="00CA6983" w:rsidP="00CA6983">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132F64">
        <w:rPr>
          <w:rFonts w:ascii="Times New Roman" w:eastAsia="Times New Roman" w:hAnsi="Times New Roman" w:cs="Times New Roman"/>
          <w:b/>
          <w:sz w:val="24"/>
          <w:szCs w:val="24"/>
        </w:rPr>
        <w:t>3 Text</w:t>
      </w:r>
      <w:r>
        <w:rPr>
          <w:rFonts w:ascii="Times New Roman" w:eastAsia="Times New Roman" w:hAnsi="Times New Roman" w:cs="Times New Roman"/>
          <w:b/>
          <w:sz w:val="24"/>
          <w:szCs w:val="24"/>
        </w:rPr>
        <w:t>: Interview Guide</w:t>
      </w:r>
    </w:p>
    <w:p w14:paraId="4047098B" w14:textId="77777777" w:rsidR="00CA6983" w:rsidRDefault="00CA6983" w:rsidP="00CA6983">
      <w:pPr>
        <w:widowControl w:val="0"/>
        <w:spacing w:line="480" w:lineRule="auto"/>
        <w:rPr>
          <w:rFonts w:ascii="Times New Roman" w:eastAsia="Times New Roman" w:hAnsi="Times New Roman" w:cs="Times New Roman"/>
        </w:rPr>
      </w:pPr>
    </w:p>
    <w:p w14:paraId="0045E567" w14:textId="77777777" w:rsidR="00CA6983" w:rsidRDefault="00CA6983" w:rsidP="00CA6983">
      <w:pPr>
        <w:shd w:val="clear" w:color="auto" w:fill="FFFFFF"/>
        <w:spacing w:line="480" w:lineRule="auto"/>
        <w:jc w:val="center"/>
        <w:rPr>
          <w:rFonts w:ascii="Times New Roman" w:eastAsia="Times New Roman" w:hAnsi="Times New Roman" w:cs="Times New Roman"/>
          <w:b/>
        </w:rPr>
      </w:pPr>
      <w:r>
        <w:rPr>
          <w:rFonts w:ascii="Times New Roman" w:eastAsia="Times New Roman" w:hAnsi="Times New Roman" w:cs="Times New Roman"/>
          <w:b/>
        </w:rPr>
        <w:t>User Acceptance and Risk Perceptions of Healthcare Workers Using Tongue Swabs for TB Diagnosis</w:t>
      </w:r>
    </w:p>
    <w:p w14:paraId="147E53F9" w14:textId="77777777" w:rsidR="00CA6983" w:rsidRDefault="00CA6983" w:rsidP="00CA6983">
      <w:pPr>
        <w:spacing w:line="480" w:lineRule="auto"/>
        <w:rPr>
          <w:rFonts w:ascii="Times New Roman" w:eastAsia="Times New Roman" w:hAnsi="Times New Roman" w:cs="Times New Roman"/>
        </w:rPr>
      </w:pPr>
    </w:p>
    <w:p w14:paraId="4D6829BC"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Thank you so much for taking time out of your day to hop on this call.</w:t>
      </w:r>
    </w:p>
    <w:p w14:paraId="3015F4EF"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Hello my name is </w:t>
      </w:r>
      <w:proofErr w:type="spellStart"/>
      <w:r>
        <w:rPr>
          <w:rFonts w:ascii="Times New Roman" w:eastAsia="Times New Roman" w:hAnsi="Times New Roman" w:cs="Times New Roman"/>
        </w:rPr>
        <w:t>xxxx</w:t>
      </w:r>
      <w:proofErr w:type="spellEnd"/>
      <w:r>
        <w:rPr>
          <w:rFonts w:ascii="Times New Roman" w:eastAsia="Times New Roman" w:hAnsi="Times New Roman" w:cs="Times New Roman"/>
        </w:rPr>
        <w:t xml:space="preserve">. I am a graduate student at the </w:t>
      </w:r>
      <w:proofErr w:type="spellStart"/>
      <w:r>
        <w:rPr>
          <w:rFonts w:ascii="Times New Roman" w:eastAsia="Times New Roman" w:hAnsi="Times New Roman" w:cs="Times New Roman"/>
        </w:rPr>
        <w:t>xxxx</w:t>
      </w:r>
      <w:proofErr w:type="spellEnd"/>
      <w:r>
        <w:rPr>
          <w:rFonts w:ascii="Times New Roman" w:eastAsia="Times New Roman" w:hAnsi="Times New Roman" w:cs="Times New Roman"/>
        </w:rPr>
        <w:t xml:space="preserve"> of Public Health. I work in the </w:t>
      </w:r>
      <w:proofErr w:type="spellStart"/>
      <w:r>
        <w:rPr>
          <w:rFonts w:ascii="Times New Roman" w:eastAsia="Times New Roman" w:hAnsi="Times New Roman" w:cs="Times New Roman"/>
        </w:rPr>
        <w:t>xxxx</w:t>
      </w:r>
      <w:proofErr w:type="spellEnd"/>
      <w:r>
        <w:rPr>
          <w:rFonts w:ascii="Times New Roman" w:eastAsia="Times New Roman" w:hAnsi="Times New Roman" w:cs="Times New Roman"/>
        </w:rPr>
        <w:t xml:space="preserve"> lab developing diagnostics from TB and COVID-19. </w:t>
      </w:r>
    </w:p>
    <w:p w14:paraId="5562467F" w14:textId="77777777" w:rsidR="00CA6983" w:rsidRDefault="00CA6983" w:rsidP="00CA6983">
      <w:pPr>
        <w:spacing w:line="480" w:lineRule="auto"/>
        <w:rPr>
          <w:rFonts w:ascii="Times New Roman" w:eastAsia="Times New Roman" w:hAnsi="Times New Roman" w:cs="Times New Roman"/>
        </w:rPr>
      </w:pPr>
    </w:p>
    <w:p w14:paraId="36374F87"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I work on improving diagnostic technologies and educational materials protecting workers in the healthcare setting. I will review the research statement and study procedures now and then we can </w:t>
      </w:r>
      <w:proofErr w:type="gramStart"/>
      <w:r>
        <w:rPr>
          <w:rFonts w:ascii="Times New Roman" w:eastAsia="Times New Roman" w:hAnsi="Times New Roman" w:cs="Times New Roman"/>
        </w:rPr>
        <w:t>have a discussion about</w:t>
      </w:r>
      <w:proofErr w:type="gramEnd"/>
      <w:r>
        <w:rPr>
          <w:rFonts w:ascii="Times New Roman" w:eastAsia="Times New Roman" w:hAnsi="Times New Roman" w:cs="Times New Roman"/>
        </w:rPr>
        <w:t xml:space="preserve"> your experiences. </w:t>
      </w:r>
    </w:p>
    <w:p w14:paraId="02F2BC46" w14:textId="77777777" w:rsidR="00CA6983" w:rsidRDefault="00CA6983" w:rsidP="00CA6983">
      <w:pPr>
        <w:spacing w:line="480" w:lineRule="auto"/>
        <w:rPr>
          <w:rFonts w:ascii="Times New Roman" w:eastAsia="Times New Roman" w:hAnsi="Times New Roman" w:cs="Times New Roman"/>
        </w:rPr>
      </w:pPr>
    </w:p>
    <w:p w14:paraId="352D6ED2" w14:textId="77777777" w:rsidR="00CA6983" w:rsidRDefault="00CA6983" w:rsidP="00CA6983">
      <w:pPr>
        <w:spacing w:line="480" w:lineRule="auto"/>
        <w:rPr>
          <w:rFonts w:ascii="Times New Roman" w:eastAsia="Times New Roman" w:hAnsi="Times New Roman" w:cs="Times New Roman"/>
          <w:b/>
          <w:u w:val="single"/>
        </w:rPr>
      </w:pPr>
      <w:r>
        <w:rPr>
          <w:rFonts w:ascii="Times New Roman" w:eastAsia="Times New Roman" w:hAnsi="Times New Roman" w:cs="Times New Roman"/>
          <w:b/>
          <w:u w:val="single"/>
        </w:rPr>
        <w:t>Researchers’ Statement</w:t>
      </w:r>
    </w:p>
    <w:p w14:paraId="2B013A45" w14:textId="77777777" w:rsidR="00CA6983" w:rsidRDefault="00CA6983" w:rsidP="00CA6983">
      <w:pPr>
        <w:spacing w:line="480" w:lineRule="auto"/>
        <w:rPr>
          <w:rFonts w:ascii="Times New Roman" w:eastAsia="Times New Roman" w:hAnsi="Times New Roman" w:cs="Times New Roman"/>
        </w:rPr>
      </w:pPr>
    </w:p>
    <w:p w14:paraId="69253A96"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Welcome and Study Procedures</w:t>
      </w:r>
    </w:p>
    <w:p w14:paraId="54457E4F"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Thank you for agreeing to participate in our study. We’ve asked you to participate because you are experienced in collecting samples for TB diagnostics using both the traditional sputum and tongue swab method. As participants in tongue swab sample collection activities in endemic settings during the era of COVID-19 we are interested in understanding what risks you are being exposed to and if you have the tools to mitigate these risks in your work.  Each interview will last 45-60 minutes. </w:t>
      </w:r>
    </w:p>
    <w:p w14:paraId="090B732C" w14:textId="77777777" w:rsidR="00CA6983" w:rsidRDefault="00CA6983" w:rsidP="00CA6983">
      <w:pPr>
        <w:spacing w:line="480" w:lineRule="auto"/>
        <w:rPr>
          <w:rFonts w:ascii="Times New Roman" w:eastAsia="Times New Roman" w:hAnsi="Times New Roman" w:cs="Times New Roman"/>
        </w:rPr>
      </w:pPr>
    </w:p>
    <w:p w14:paraId="174E03A1"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The purpose of this interview is to describe you and your experiences during sample collection from patients that are suspected to have TB during the era of COVID-19. We’d also like to hear your thoughts on potential recommendations that could minimize any threats and risks if any during future tongue swab sampling, including training and resource provision.</w:t>
      </w:r>
    </w:p>
    <w:p w14:paraId="26EDE426" w14:textId="77777777" w:rsidR="00CA6983" w:rsidRDefault="00CA6983" w:rsidP="00CA6983">
      <w:pPr>
        <w:spacing w:after="120" w:line="480" w:lineRule="auto"/>
        <w:rPr>
          <w:rFonts w:ascii="Times New Roman" w:eastAsia="Times New Roman" w:hAnsi="Times New Roman" w:cs="Times New Roman"/>
          <w:b/>
          <w:u w:val="single"/>
        </w:rPr>
      </w:pPr>
    </w:p>
    <w:p w14:paraId="0F56432D" w14:textId="77777777" w:rsidR="00CA6983" w:rsidRDefault="00CA6983" w:rsidP="00CA6983">
      <w:pPr>
        <w:spacing w:after="120" w:line="480" w:lineRule="auto"/>
        <w:rPr>
          <w:rFonts w:ascii="Times New Roman" w:eastAsia="Times New Roman" w:hAnsi="Times New Roman" w:cs="Times New Roman"/>
          <w:b/>
        </w:rPr>
      </w:pPr>
      <w:r>
        <w:rPr>
          <w:rFonts w:ascii="Times New Roman" w:eastAsia="Times New Roman" w:hAnsi="Times New Roman" w:cs="Times New Roman"/>
          <w:b/>
        </w:rPr>
        <w:t>Benefits and Risks to the Study</w:t>
      </w:r>
    </w:p>
    <w:p w14:paraId="7B5BBFC1" w14:textId="77777777" w:rsidR="00CA6983" w:rsidRDefault="00CA6983" w:rsidP="00CA6983">
      <w:pPr>
        <w:spacing w:after="120" w:line="480" w:lineRule="auto"/>
        <w:rPr>
          <w:rFonts w:ascii="Times New Roman" w:eastAsia="Times New Roman" w:hAnsi="Times New Roman" w:cs="Times New Roman"/>
        </w:rPr>
      </w:pPr>
      <w:r>
        <w:rPr>
          <w:rFonts w:ascii="Times New Roman" w:eastAsia="Times New Roman" w:hAnsi="Times New Roman" w:cs="Times New Roman"/>
        </w:rPr>
        <w:t>There are no known personal benefits to participating in this study. There are minimal risks to your participation. It may benefit society and your occupation by providing more knowledge about perceived risks of using tongue swab in clinical practice. This understanding could lead to improving training and education materials for tongue swab and to inform protocols and procedures for tongue swab use.</w:t>
      </w:r>
    </w:p>
    <w:p w14:paraId="09D847FA"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Explanation of the process</w:t>
      </w:r>
    </w:p>
    <w:p w14:paraId="494DF4D9"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We are using an interview format to help understand the context behind the answers you will provide to our questions, as we believe they will provide a more in-depth understanding than a written survey can provide. There are no wrong answers. </w:t>
      </w:r>
    </w:p>
    <w:p w14:paraId="4EB6F70E" w14:textId="77777777" w:rsidR="00CA6983" w:rsidRDefault="00CA6983" w:rsidP="00CA6983">
      <w:pPr>
        <w:spacing w:line="480" w:lineRule="auto"/>
        <w:rPr>
          <w:rFonts w:ascii="Times New Roman" w:eastAsia="Times New Roman" w:hAnsi="Times New Roman" w:cs="Times New Roman"/>
        </w:rPr>
      </w:pPr>
    </w:p>
    <w:p w14:paraId="5C30C633"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We will be taking notes and recording the interviews. Interviews will be professionally transcribed for data analysis. Interview data that has been de-identified may be placed in a data repository to answer alternative research questions. Your name or contact information will not be associated with any data that is shared in such a repository or with other researchers. </w:t>
      </w:r>
    </w:p>
    <w:p w14:paraId="563084DE" w14:textId="77777777" w:rsidR="00CA6983" w:rsidRDefault="00CA6983" w:rsidP="00CA6983">
      <w:pPr>
        <w:spacing w:line="480" w:lineRule="auto"/>
        <w:rPr>
          <w:rFonts w:ascii="Times New Roman" w:eastAsia="Times New Roman" w:hAnsi="Times New Roman" w:cs="Times New Roman"/>
        </w:rPr>
      </w:pPr>
    </w:p>
    <w:p w14:paraId="1E661988"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findings may be written into a report or manuscript for publication in a peer-reviewed journal. We will not refer to you by name in any report or publication without your explicit written consent. </w:t>
      </w:r>
    </w:p>
    <w:p w14:paraId="4DEE4AED" w14:textId="77777777" w:rsidR="00CA6983" w:rsidRDefault="00CA6983" w:rsidP="00CA6983">
      <w:pPr>
        <w:spacing w:line="480" w:lineRule="auto"/>
        <w:rPr>
          <w:rFonts w:ascii="Times New Roman" w:eastAsia="Times New Roman" w:hAnsi="Times New Roman" w:cs="Times New Roman"/>
        </w:rPr>
      </w:pPr>
    </w:p>
    <w:p w14:paraId="49BD3BBE"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Your participation in this interview is completely voluntary and you may opt to stop at any point in the interview process and leave the study at any time. You will not be penalized for not answering questions or leaving the study. We will provide you with a complete copy of our results at the conclusion of the study.</w:t>
      </w:r>
    </w:p>
    <w:p w14:paraId="7BA9B319" w14:textId="77777777" w:rsidR="00CA6983" w:rsidRDefault="00CA6983" w:rsidP="00CA6983">
      <w:pPr>
        <w:spacing w:line="480" w:lineRule="auto"/>
        <w:rPr>
          <w:rFonts w:ascii="Times New Roman" w:eastAsia="Times New Roman" w:hAnsi="Times New Roman" w:cs="Times New Roman"/>
        </w:rPr>
      </w:pPr>
    </w:p>
    <w:p w14:paraId="3848C66F"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In the next few weeks, I will send you a summary of the key points gleaned from your interview. I will ask that you review them and let me know if I accurately captured the perspectives you shared within two weeks of receiving that email.</w:t>
      </w:r>
    </w:p>
    <w:p w14:paraId="5AF17002" w14:textId="77777777" w:rsidR="00CA6983" w:rsidRDefault="00CA6983" w:rsidP="00CA6983">
      <w:pPr>
        <w:spacing w:line="480" w:lineRule="auto"/>
        <w:rPr>
          <w:rFonts w:ascii="Times New Roman" w:eastAsia="Times New Roman" w:hAnsi="Times New Roman" w:cs="Times New Roman"/>
        </w:rPr>
      </w:pPr>
    </w:p>
    <w:p w14:paraId="7B62D4D7"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Questions and consent </w:t>
      </w:r>
    </w:p>
    <w:p w14:paraId="198C2D53"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Do you have any questions before we begin? </w:t>
      </w:r>
    </w:p>
    <w:p w14:paraId="31B38E50"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Do you consent to be a participant in our study? (Ask participants to provide a verbal “yes”.)</w:t>
      </w:r>
    </w:p>
    <w:p w14:paraId="50675FA3"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 xml:space="preserve">Do you consent to the recording of this interview? </w:t>
      </w:r>
    </w:p>
    <w:p w14:paraId="28CCE27B"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Discussion </w:t>
      </w:r>
      <w:r>
        <w:rPr>
          <w:rFonts w:ascii="Times New Roman" w:eastAsia="Times New Roman" w:hAnsi="Times New Roman" w:cs="Times New Roman"/>
        </w:rPr>
        <w:t>(threat susceptibility, threat severity, self-efficacy, response-efficacy)</w:t>
      </w:r>
    </w:p>
    <w:p w14:paraId="57196299" w14:textId="77777777" w:rsidR="00CA6983" w:rsidRDefault="00CA6983" w:rsidP="00CA6983">
      <w:pPr>
        <w:spacing w:line="480" w:lineRule="auto"/>
        <w:rPr>
          <w:rFonts w:ascii="Times New Roman" w:eastAsia="Times New Roman" w:hAnsi="Times New Roman" w:cs="Times New Roman"/>
          <w:b/>
        </w:rPr>
      </w:pPr>
    </w:p>
    <w:p w14:paraId="03E8603A"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Intro</w:t>
      </w:r>
    </w:p>
    <w:p w14:paraId="04C03FFB"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We would like to hear about your background and experience with collecting samples for diagnosis.</w:t>
      </w:r>
    </w:p>
    <w:p w14:paraId="5E63286B" w14:textId="77777777" w:rsidR="00CA6983" w:rsidRDefault="00CA6983" w:rsidP="00CA6983">
      <w:pPr>
        <w:spacing w:line="480" w:lineRule="auto"/>
        <w:rPr>
          <w:rFonts w:ascii="Times New Roman" w:eastAsia="Times New Roman" w:hAnsi="Times New Roman" w:cs="Times New Roman"/>
        </w:rPr>
      </w:pPr>
    </w:p>
    <w:p w14:paraId="1D127F78"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Before we continue, how would you like me to refer to you as? Can you please pronounce your name?</w:t>
      </w:r>
    </w:p>
    <w:p w14:paraId="69B0D5F7"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What is your job title?</w:t>
      </w:r>
    </w:p>
    <w:p w14:paraId="400D477C"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Can you tell me a little bit about your experience collecting samples for TB, including through sputum samples and tongue swab?</w:t>
      </w:r>
    </w:p>
    <w:p w14:paraId="587C4952" w14:textId="77777777" w:rsidR="00CA6983" w:rsidRDefault="00CA6983" w:rsidP="00CA6983">
      <w:pPr>
        <w:numPr>
          <w:ilvl w:val="0"/>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How long have you been working on this?</w:t>
      </w:r>
    </w:p>
    <w:p w14:paraId="3315B07F" w14:textId="77777777" w:rsidR="00CA6983" w:rsidRDefault="00CA6983" w:rsidP="00CA6983">
      <w:pPr>
        <w:numPr>
          <w:ilvl w:val="0"/>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language/es do you use in your work?</w:t>
      </w:r>
    </w:p>
    <w:p w14:paraId="6220CC94"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How would you describe your patient community?</w:t>
      </w:r>
    </w:p>
    <w:p w14:paraId="1F553ECE"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How would you describe your community where you live?</w:t>
      </w:r>
    </w:p>
    <w:p w14:paraId="2457340A" w14:textId="77777777" w:rsidR="00CA6983" w:rsidRDefault="00CA6983" w:rsidP="00CA6983">
      <w:pPr>
        <w:numPr>
          <w:ilvl w:val="0"/>
          <w:numId w:val="2"/>
        </w:numPr>
        <w:spacing w:line="480" w:lineRule="auto"/>
        <w:rPr>
          <w:rFonts w:ascii="Times New Roman" w:eastAsia="Times New Roman" w:hAnsi="Times New Roman" w:cs="Times New Roman"/>
        </w:rPr>
      </w:pPr>
      <w:r>
        <w:rPr>
          <w:rFonts w:ascii="Times New Roman" w:eastAsia="Times New Roman" w:hAnsi="Times New Roman" w:cs="Times New Roman"/>
        </w:rPr>
        <w:t>How do you think your risk of getting TB at work compares to getting TB in your community?</w:t>
      </w:r>
    </w:p>
    <w:p w14:paraId="407416E2" w14:textId="77777777" w:rsidR="00CA6983" w:rsidRDefault="00CA6983" w:rsidP="00CA6983">
      <w:pPr>
        <w:numPr>
          <w:ilvl w:val="0"/>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How does your risk of getting TB compare to other risks of getting other diseases at work (e.g., COVID-19)?</w:t>
      </w:r>
    </w:p>
    <w:p w14:paraId="409EBF3B" w14:textId="77777777" w:rsidR="00CA6983" w:rsidRDefault="00CA6983" w:rsidP="00CA6983">
      <w:pPr>
        <w:numPr>
          <w:ilvl w:val="0"/>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What would be the consequences of getting TB at work? </w:t>
      </w:r>
    </w:p>
    <w:p w14:paraId="251B2030" w14:textId="77777777" w:rsidR="00CA6983" w:rsidRDefault="00CA6983" w:rsidP="00CA6983">
      <w:pPr>
        <w:numPr>
          <w:ilvl w:val="1"/>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What are the consequences to you? </w:t>
      </w:r>
    </w:p>
    <w:p w14:paraId="1CAE9E8B" w14:textId="77777777" w:rsidR="00CA6983" w:rsidRDefault="00CA6983" w:rsidP="00CA6983">
      <w:pPr>
        <w:numPr>
          <w:ilvl w:val="1"/>
          <w:numId w:val="2"/>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about your family?</w:t>
      </w:r>
    </w:p>
    <w:p w14:paraId="7204EA73" w14:textId="77777777" w:rsidR="00CA6983" w:rsidRDefault="00CA6983" w:rsidP="00CA6983">
      <w:pPr>
        <w:spacing w:line="480" w:lineRule="auto"/>
        <w:rPr>
          <w:rFonts w:ascii="Times New Roman" w:eastAsia="Times New Roman" w:hAnsi="Times New Roman" w:cs="Times New Roman"/>
        </w:rPr>
      </w:pPr>
    </w:p>
    <w:p w14:paraId="41A32135"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Background</w:t>
      </w:r>
    </w:p>
    <w:p w14:paraId="2A3DC998"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Now, we’d like to hear a little bit more about how the risks that traditional sputum sample collection pose to your health and safety.</w:t>
      </w:r>
    </w:p>
    <w:p w14:paraId="1F6B8FCE" w14:textId="77777777" w:rsidR="00CA6983" w:rsidRDefault="00CA6983" w:rsidP="00CA6983">
      <w:pPr>
        <w:spacing w:line="480" w:lineRule="auto"/>
        <w:rPr>
          <w:rFonts w:ascii="Times New Roman" w:eastAsia="Times New Roman" w:hAnsi="Times New Roman" w:cs="Times New Roman"/>
        </w:rPr>
      </w:pPr>
    </w:p>
    <w:p w14:paraId="7C78A587"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How does collecting sputum to assess TB impact your risk of getting TB? </w:t>
      </w:r>
    </w:p>
    <w:p w14:paraId="3B732820"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Do you feel like you have the knowledge, </w:t>
      </w:r>
      <w:proofErr w:type="gramStart"/>
      <w:r>
        <w:rPr>
          <w:rFonts w:ascii="Times New Roman" w:eastAsia="Times New Roman" w:hAnsi="Times New Roman" w:cs="Times New Roman"/>
        </w:rPr>
        <w:t>skills</w:t>
      </w:r>
      <w:proofErr w:type="gramEnd"/>
      <w:r>
        <w:rPr>
          <w:rFonts w:ascii="Times New Roman" w:eastAsia="Times New Roman" w:hAnsi="Times New Roman" w:cs="Times New Roman"/>
        </w:rPr>
        <w:t xml:space="preserve"> and ability to safely collect sputum samples? </w:t>
      </w:r>
    </w:p>
    <w:p w14:paraId="4BD725AC"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osed: How do you reduce your risk of TB while taking samples?</w:t>
      </w:r>
    </w:p>
    <w:p w14:paraId="17CD0D5B" w14:textId="77777777" w:rsidR="00CA6983" w:rsidRDefault="00CA6983" w:rsidP="00CA6983">
      <w:pPr>
        <w:shd w:val="clear" w:color="auto" w:fill="FFFFFF"/>
        <w:spacing w:line="480" w:lineRule="auto"/>
        <w:rPr>
          <w:rFonts w:ascii="Times New Roman" w:eastAsia="Times New Roman" w:hAnsi="Times New Roman" w:cs="Times New Roman"/>
        </w:rPr>
      </w:pPr>
    </w:p>
    <w:p w14:paraId="308615AE"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Under what circumstances do you prefer to use the traditional sputum sampling collection method for TB diagnostics? Why?</w:t>
      </w:r>
    </w:p>
    <w:p w14:paraId="22FA81D7" w14:textId="77777777" w:rsidR="00CA6983" w:rsidRDefault="00CA6983" w:rsidP="00CA6983">
      <w:pPr>
        <w:numPr>
          <w:ilvl w:val="1"/>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Can you provide an example of a situation where you would prefer to use the traditional sputum sample as opposed to the oral swab?</w:t>
      </w:r>
    </w:p>
    <w:p w14:paraId="7F53CF79"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Do you think your prior experience with sputum samples has helped you to mitigate risks of disease exposure? How? Why?</w:t>
      </w:r>
    </w:p>
    <w:p w14:paraId="4D4B41E7"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TB?</w:t>
      </w:r>
    </w:p>
    <w:p w14:paraId="5B2C18F4"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COVID-19? Other diseases?</w:t>
      </w:r>
    </w:p>
    <w:p w14:paraId="45C620E8" w14:textId="77777777" w:rsidR="00CA6983" w:rsidRDefault="00CA6983" w:rsidP="00CA6983">
      <w:pPr>
        <w:numPr>
          <w:ilvl w:val="2"/>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example:  Because of a patient coughing while taking the sample, e.g., TB patient sick in hospital bed and not able to get outside to self-collect a sputum sample.</w:t>
      </w:r>
    </w:p>
    <w:p w14:paraId="5CE93D12" w14:textId="77777777" w:rsidR="00CA6983" w:rsidRDefault="00CA6983" w:rsidP="00CA6983">
      <w:pPr>
        <w:shd w:val="clear" w:color="auto" w:fill="FFFFFF"/>
        <w:spacing w:line="480" w:lineRule="auto"/>
        <w:ind w:left="720"/>
        <w:rPr>
          <w:rFonts w:ascii="Times New Roman" w:eastAsia="Times New Roman" w:hAnsi="Times New Roman" w:cs="Times New Roman"/>
        </w:rPr>
      </w:pPr>
    </w:p>
    <w:p w14:paraId="7AD8BEBE"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Now, we’d like to hear a little bit more about how the risks that tongue swab poses to your health and safety.</w:t>
      </w:r>
    </w:p>
    <w:p w14:paraId="681A6BBE" w14:textId="77777777" w:rsidR="00CA6983" w:rsidRDefault="00CA6983" w:rsidP="00CA6983">
      <w:pPr>
        <w:spacing w:line="480" w:lineRule="auto"/>
        <w:rPr>
          <w:rFonts w:ascii="Times New Roman" w:eastAsia="Times New Roman" w:hAnsi="Times New Roman" w:cs="Times New Roman"/>
        </w:rPr>
      </w:pPr>
    </w:p>
    <w:p w14:paraId="58A44771"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How does collecting samples to assess TB via tongue swab impact your risk of getting TB? </w:t>
      </w:r>
    </w:p>
    <w:p w14:paraId="315597B6"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Do you feel like you have the knowledge, </w:t>
      </w:r>
      <w:proofErr w:type="gramStart"/>
      <w:r>
        <w:rPr>
          <w:rFonts w:ascii="Times New Roman" w:eastAsia="Times New Roman" w:hAnsi="Times New Roman" w:cs="Times New Roman"/>
        </w:rPr>
        <w:t>skills</w:t>
      </w:r>
      <w:proofErr w:type="gramEnd"/>
      <w:r>
        <w:rPr>
          <w:rFonts w:ascii="Times New Roman" w:eastAsia="Times New Roman" w:hAnsi="Times New Roman" w:cs="Times New Roman"/>
        </w:rPr>
        <w:t xml:space="preserve"> and ability to safely collect samples via tongue swab? </w:t>
      </w:r>
    </w:p>
    <w:p w14:paraId="3BA9FCE8"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osed: How do you reduce your risk of TB while taking samples?</w:t>
      </w:r>
    </w:p>
    <w:p w14:paraId="03581751" w14:textId="77777777" w:rsidR="00CA6983" w:rsidRDefault="00CA6983" w:rsidP="00CA6983">
      <w:pPr>
        <w:shd w:val="clear" w:color="auto" w:fill="FFFFFF"/>
        <w:spacing w:line="480" w:lineRule="auto"/>
        <w:rPr>
          <w:rFonts w:ascii="Times New Roman" w:eastAsia="Times New Roman" w:hAnsi="Times New Roman" w:cs="Times New Roman"/>
        </w:rPr>
      </w:pPr>
    </w:p>
    <w:p w14:paraId="65833964"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Under what circumstances do you prefer to use the tongue swab method for TB diagnostics? Why?</w:t>
      </w:r>
    </w:p>
    <w:p w14:paraId="763DAFA7" w14:textId="77777777" w:rsidR="00CA6983" w:rsidRDefault="00CA6983" w:rsidP="00CA6983">
      <w:pPr>
        <w:numPr>
          <w:ilvl w:val="1"/>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Can you provide an example of a situation where you would prefer to use tongue swab?</w:t>
      </w:r>
    </w:p>
    <w:p w14:paraId="3788A350"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Do you think your prior experience with tongue swab has helped you mitigate risks of disease exposure? How? Why?</w:t>
      </w:r>
    </w:p>
    <w:p w14:paraId="0FEE0177"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TB?</w:t>
      </w:r>
    </w:p>
    <w:p w14:paraId="38BAFE0F"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COVID-19? Other diseases?</w:t>
      </w:r>
    </w:p>
    <w:p w14:paraId="78B15864" w14:textId="77777777" w:rsidR="00CA6983" w:rsidRDefault="00CA6983" w:rsidP="00CA6983">
      <w:pPr>
        <w:numPr>
          <w:ilvl w:val="2"/>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example:  Because of a patient coughing while taking the sample, e.g., TB patient sick in hospital bed and not able to get outside to self-collect a sputum sample.</w:t>
      </w:r>
    </w:p>
    <w:p w14:paraId="4698F774"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Now, we’d like to hear a little bit more about how the risks that supervised patient self-swabbing poses to your health and safety. Reference link to supervised self-swab for flu test which I will extrapolate on for tongue swab for TB.</w:t>
      </w:r>
    </w:p>
    <w:p w14:paraId="7559F22E" w14:textId="77777777" w:rsidR="00CA6983" w:rsidRDefault="00CA6983" w:rsidP="00CA6983">
      <w:pPr>
        <w:spacing w:line="480" w:lineRule="auto"/>
        <w:rPr>
          <w:rFonts w:ascii="Times New Roman" w:eastAsia="Times New Roman" w:hAnsi="Times New Roman" w:cs="Times New Roman"/>
        </w:rPr>
      </w:pPr>
    </w:p>
    <w:p w14:paraId="16ACD523"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How does collecting samples to assess TB via supervised patient self-swabbing impact your risk of getting TB? </w:t>
      </w:r>
    </w:p>
    <w:p w14:paraId="7F794E18"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Do you feel like you have the knowledge, </w:t>
      </w:r>
      <w:proofErr w:type="gramStart"/>
      <w:r>
        <w:rPr>
          <w:rFonts w:ascii="Times New Roman" w:eastAsia="Times New Roman" w:hAnsi="Times New Roman" w:cs="Times New Roman"/>
        </w:rPr>
        <w:t>skills</w:t>
      </w:r>
      <w:proofErr w:type="gramEnd"/>
      <w:r>
        <w:rPr>
          <w:rFonts w:ascii="Times New Roman" w:eastAsia="Times New Roman" w:hAnsi="Times New Roman" w:cs="Times New Roman"/>
        </w:rPr>
        <w:t xml:space="preserve"> and ability to implement self-swabbing? </w:t>
      </w:r>
    </w:p>
    <w:p w14:paraId="6BB5D944"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rompt: Do you feel like your patients can safely and effectively collect their self-swab samples?</w:t>
      </w:r>
    </w:p>
    <w:p w14:paraId="3A5CEAEF"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Prompt: How do you reduce your risk of TB while taking samples?</w:t>
      </w:r>
    </w:p>
    <w:p w14:paraId="19AD9597"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How do you think collecting samples via patient self-swabbing affects your risk of getting TB? </w:t>
      </w:r>
    </w:p>
    <w:p w14:paraId="33506F43"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Under what circumstances do you prefer to use the supervised tongue swab method for TB diagnostics? Why?</w:t>
      </w:r>
    </w:p>
    <w:p w14:paraId="2FC93A07" w14:textId="77777777" w:rsidR="00CA6983" w:rsidRDefault="00CA6983" w:rsidP="00CA6983">
      <w:pPr>
        <w:numPr>
          <w:ilvl w:val="1"/>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Can you provide an example of a situation where you would prefer to use tongue swab?</w:t>
      </w:r>
    </w:p>
    <w:p w14:paraId="55C3EC78"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Do you think your prior experience with supervised self-swabbing has helped you mitigate risks of disease exposure? How? Why?</w:t>
      </w:r>
    </w:p>
    <w:p w14:paraId="58538DD6"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TB?</w:t>
      </w:r>
    </w:p>
    <w:p w14:paraId="18752735" w14:textId="77777777" w:rsidR="00CA6983" w:rsidRDefault="00CA6983" w:rsidP="00CA6983">
      <w:pPr>
        <w:numPr>
          <w:ilvl w:val="1"/>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To COVID-19? Other diseases?</w:t>
      </w:r>
    </w:p>
    <w:p w14:paraId="616DD546" w14:textId="77777777" w:rsidR="00CA6983" w:rsidRDefault="00CA6983" w:rsidP="00CA6983">
      <w:pPr>
        <w:numPr>
          <w:ilvl w:val="2"/>
          <w:numId w:val="3"/>
        </w:numPr>
        <w:spacing w:line="480" w:lineRule="auto"/>
        <w:rPr>
          <w:rFonts w:ascii="Times New Roman" w:eastAsia="Times New Roman" w:hAnsi="Times New Roman" w:cs="Times New Roman"/>
        </w:rPr>
      </w:pPr>
      <w:r>
        <w:rPr>
          <w:rFonts w:ascii="Times New Roman" w:eastAsia="Times New Roman" w:hAnsi="Times New Roman" w:cs="Times New Roman"/>
        </w:rPr>
        <w:t>Prompt example:  Because of a patient coughing while taking the sample, e.g., TB patient sick in hospital bed and not able to get outside to self-collect a self-swabbing sample.</w:t>
      </w:r>
    </w:p>
    <w:p w14:paraId="4D9BC109"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Prompt for flow of conversation:</w:t>
      </w:r>
    </w:p>
    <w:p w14:paraId="6B49519B"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rPr>
        <w:t>I know that you mentioned this….</w:t>
      </w:r>
    </w:p>
    <w:p w14:paraId="76CC9141"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rPr>
        <w:t xml:space="preserve">Do you have any additional </w:t>
      </w:r>
      <w:proofErr w:type="gramStart"/>
      <w:r>
        <w:rPr>
          <w:rFonts w:ascii="Times New Roman" w:eastAsia="Times New Roman" w:hAnsi="Times New Roman" w:cs="Times New Roman"/>
        </w:rPr>
        <w:t>comments…</w:t>
      </w:r>
      <w:proofErr w:type="gramEnd"/>
    </w:p>
    <w:p w14:paraId="20ED64D3" w14:textId="77777777" w:rsidR="00CA6983" w:rsidRDefault="00CA6983" w:rsidP="00CA6983">
      <w:pPr>
        <w:spacing w:line="480" w:lineRule="auto"/>
        <w:rPr>
          <w:rFonts w:ascii="Times New Roman" w:eastAsia="Times New Roman" w:hAnsi="Times New Roman" w:cs="Times New Roman"/>
          <w:b/>
        </w:rPr>
      </w:pPr>
      <w:r>
        <w:rPr>
          <w:rFonts w:ascii="Times New Roman" w:eastAsia="Times New Roman" w:hAnsi="Times New Roman" w:cs="Times New Roman"/>
          <w:b/>
        </w:rPr>
        <w:t>Training</w:t>
      </w:r>
    </w:p>
    <w:p w14:paraId="4E41B005" w14:textId="77777777" w:rsidR="00CA6983" w:rsidRDefault="00CA6983" w:rsidP="00CA6983">
      <w:pPr>
        <w:numPr>
          <w:ilvl w:val="0"/>
          <w:numId w:val="3"/>
        </w:numPr>
        <w:spacing w:line="480" w:lineRule="auto"/>
        <w:rPr>
          <w:rFonts w:ascii="Times New Roman" w:eastAsia="Times New Roman" w:hAnsi="Times New Roman" w:cs="Times New Roman"/>
        </w:rPr>
      </w:pPr>
      <w:r>
        <w:rPr>
          <w:rFonts w:ascii="Times New Roman" w:eastAsia="Times New Roman" w:hAnsi="Times New Roman" w:cs="Times New Roman"/>
        </w:rPr>
        <w:t>Can you describe any training that you’ve received to protect yourself from TB exposure at work?</w:t>
      </w:r>
    </w:p>
    <w:p w14:paraId="490A8097" w14:textId="77777777" w:rsidR="00CA6983" w:rsidRDefault="00CA6983" w:rsidP="00CA6983">
      <w:pPr>
        <w:numPr>
          <w:ilvl w:val="1"/>
          <w:numId w:val="7"/>
        </w:numPr>
        <w:spacing w:line="480" w:lineRule="auto"/>
        <w:rPr>
          <w:rFonts w:ascii="Times New Roman" w:eastAsia="Times New Roman" w:hAnsi="Times New Roman" w:cs="Times New Roman"/>
        </w:rPr>
      </w:pPr>
      <w:r>
        <w:rPr>
          <w:rFonts w:ascii="Times New Roman" w:eastAsia="Times New Roman" w:hAnsi="Times New Roman" w:cs="Times New Roman"/>
        </w:rPr>
        <w:t xml:space="preserve">Prompt: Was any of this training specific to traditional sputum samples? To tongue </w:t>
      </w:r>
      <w:proofErr w:type="gramStart"/>
      <w:r>
        <w:rPr>
          <w:rFonts w:ascii="Times New Roman" w:eastAsia="Times New Roman" w:hAnsi="Times New Roman" w:cs="Times New Roman"/>
        </w:rPr>
        <w:t>swab?</w:t>
      </w:r>
      <w:proofErr w:type="gramEnd"/>
      <w:r>
        <w:rPr>
          <w:rFonts w:ascii="Times New Roman" w:eastAsia="Times New Roman" w:hAnsi="Times New Roman" w:cs="Times New Roman"/>
        </w:rPr>
        <w:t xml:space="preserve"> To self-swabbing?</w:t>
      </w:r>
    </w:p>
    <w:p w14:paraId="32F3F35A"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Do you feel like your workplace conditions allow you to implement the training you received to protect your health and safety?</w:t>
      </w:r>
    </w:p>
    <w:p w14:paraId="53CB9D02" w14:textId="77777777" w:rsidR="00CA6983" w:rsidRDefault="00CA6983" w:rsidP="00CA6983">
      <w:pPr>
        <w:numPr>
          <w:ilvl w:val="2"/>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barriers exist in your workplace?</w:t>
      </w:r>
    </w:p>
    <w:p w14:paraId="45534359"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additional training do you think you need to do your job safely?</w:t>
      </w:r>
    </w:p>
    <w:p w14:paraId="264B7D35"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additional resources do you think you need to do your job safely?</w:t>
      </w:r>
    </w:p>
    <w:p w14:paraId="390F25DB"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How do you think your use of any of these methods influences the health and safety of other workers at your facility? </w:t>
      </w:r>
    </w:p>
    <w:p w14:paraId="152C26F7" w14:textId="77777777" w:rsidR="00CA6983" w:rsidRDefault="00CA6983" w:rsidP="00CA6983">
      <w:pPr>
        <w:numPr>
          <w:ilvl w:val="0"/>
          <w:numId w:val="3"/>
        </w:num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What training might they need to protect their health and safety if any?</w:t>
      </w:r>
    </w:p>
    <w:p w14:paraId="59DF947E" w14:textId="77777777" w:rsidR="00CA6983" w:rsidRDefault="00CA6983" w:rsidP="00CA6983">
      <w:pPr>
        <w:spacing w:line="480" w:lineRule="auto"/>
        <w:rPr>
          <w:rFonts w:ascii="Times New Roman" w:eastAsia="Times New Roman" w:hAnsi="Times New Roman" w:cs="Times New Roman"/>
        </w:rPr>
      </w:pPr>
      <w:r>
        <w:rPr>
          <w:rFonts w:ascii="Times New Roman" w:eastAsia="Times New Roman" w:hAnsi="Times New Roman" w:cs="Times New Roman"/>
          <w:b/>
        </w:rPr>
        <w:t>Closing</w:t>
      </w:r>
    </w:p>
    <w:p w14:paraId="7150798A" w14:textId="77777777" w:rsidR="00CA6983" w:rsidRDefault="00CA6983" w:rsidP="00CA6983">
      <w:pPr>
        <w:numPr>
          <w:ilvl w:val="0"/>
          <w:numId w:val="4"/>
        </w:numPr>
        <w:spacing w:line="480" w:lineRule="auto"/>
        <w:rPr>
          <w:rFonts w:ascii="Times New Roman" w:eastAsia="Times New Roman" w:hAnsi="Times New Roman" w:cs="Times New Roman"/>
        </w:rPr>
      </w:pPr>
      <w:r>
        <w:rPr>
          <w:rFonts w:ascii="Times New Roman" w:eastAsia="Times New Roman" w:hAnsi="Times New Roman" w:cs="Times New Roman"/>
        </w:rPr>
        <w:t>Thank you so much for sharing your expertise and experiences. Is there anything else you would like to share before we go?</w:t>
      </w:r>
    </w:p>
    <w:p w14:paraId="3753A62F" w14:textId="77777777" w:rsidR="00CA6983" w:rsidRDefault="00CA6983" w:rsidP="00CA6983">
      <w:pPr>
        <w:numPr>
          <w:ilvl w:val="0"/>
          <w:numId w:val="4"/>
        </w:numPr>
        <w:spacing w:line="480" w:lineRule="auto"/>
        <w:rPr>
          <w:rFonts w:ascii="Times New Roman" w:eastAsia="Times New Roman" w:hAnsi="Times New Roman" w:cs="Times New Roman"/>
        </w:rPr>
      </w:pPr>
      <w:r>
        <w:rPr>
          <w:rFonts w:ascii="Times New Roman" w:eastAsia="Times New Roman" w:hAnsi="Times New Roman" w:cs="Times New Roman"/>
        </w:rPr>
        <w:t>Would you mind if we contact you if we have additional questions in the future?</w:t>
      </w:r>
    </w:p>
    <w:p w14:paraId="6B98289C" w14:textId="46E8D8E5" w:rsidR="004B6D83" w:rsidRPr="00CA6983" w:rsidRDefault="00CA6983" w:rsidP="00CA6983">
      <w:pPr>
        <w:numPr>
          <w:ilvl w:val="0"/>
          <w:numId w:val="4"/>
        </w:numPr>
        <w:spacing w:line="480" w:lineRule="auto"/>
        <w:rPr>
          <w:rFonts w:ascii="Times New Roman" w:eastAsia="Times New Roman" w:hAnsi="Times New Roman" w:cs="Times New Roman"/>
        </w:rPr>
      </w:pPr>
      <w:r>
        <w:rPr>
          <w:rFonts w:ascii="Times New Roman" w:eastAsia="Times New Roman" w:hAnsi="Times New Roman" w:cs="Times New Roman"/>
        </w:rPr>
        <w:t>Thank you very much for your participation. Wishing you and your team well during these uncertain time</w:t>
      </w:r>
      <w:bookmarkStart w:id="0" w:name="_q470kpdhk05k" w:colFirst="0" w:colLast="0"/>
      <w:bookmarkStart w:id="1" w:name="_mfulg4w8bd0" w:colFirst="0" w:colLast="0"/>
      <w:bookmarkEnd w:id="0"/>
      <w:bookmarkEnd w:id="1"/>
      <w:r>
        <w:rPr>
          <w:rFonts w:ascii="Times New Roman" w:eastAsia="Times New Roman" w:hAnsi="Times New Roman" w:cs="Times New Roman"/>
        </w:rPr>
        <w:t>s.</w:t>
      </w:r>
    </w:p>
    <w:sectPr w:rsidR="004B6D83" w:rsidRPr="00CA698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76EC9"/>
    <w:multiLevelType w:val="multilevel"/>
    <w:tmpl w:val="B5AE701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0BAD26E0"/>
    <w:multiLevelType w:val="multilevel"/>
    <w:tmpl w:val="217A8D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4704484"/>
    <w:multiLevelType w:val="multilevel"/>
    <w:tmpl w:val="A2BA55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18C4243"/>
    <w:multiLevelType w:val="multilevel"/>
    <w:tmpl w:val="785602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C316E36"/>
    <w:multiLevelType w:val="multilevel"/>
    <w:tmpl w:val="DD42C0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1994F8E"/>
    <w:multiLevelType w:val="multilevel"/>
    <w:tmpl w:val="5D6EBF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E047A6F"/>
    <w:multiLevelType w:val="multilevel"/>
    <w:tmpl w:val="72CA109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6D157E78"/>
    <w:multiLevelType w:val="multilevel"/>
    <w:tmpl w:val="096611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7"/>
  </w:num>
  <w:num w:numId="3">
    <w:abstractNumId w:val="2"/>
  </w:num>
  <w:num w:numId="4">
    <w:abstractNumId w:val="3"/>
  </w:num>
  <w:num w:numId="5">
    <w:abstractNumId w:val="5"/>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D83"/>
    <w:rsid w:val="00132F64"/>
    <w:rsid w:val="004B6D83"/>
    <w:rsid w:val="00BC5EAC"/>
    <w:rsid w:val="00CA6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1DBE2"/>
  <w15:docId w15:val="{688C4DC9-2766-E04F-924F-01B6B4985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paragraph" w:styleId="Revision">
    <w:name w:val="Revision"/>
    <w:hidden/>
    <w:uiPriority w:val="99"/>
    <w:semiHidden/>
    <w:rsid w:val="00CA698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297</Words>
  <Characters>7398</Characters>
  <Application>Microsoft Office Word</Application>
  <DocSecurity>0</DocSecurity>
  <Lines>61</Lines>
  <Paragraphs>17</Paragraphs>
  <ScaleCrop>false</ScaleCrop>
  <Company/>
  <LinksUpToDate>false</LinksUpToDate>
  <CharactersWithSpaces>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odr8</cp:lastModifiedBy>
  <cp:revision>4</cp:revision>
  <dcterms:created xsi:type="dcterms:W3CDTF">2023-08-11T06:26:00Z</dcterms:created>
  <dcterms:modified xsi:type="dcterms:W3CDTF">2023-08-11T21:15:00Z</dcterms:modified>
</cp:coreProperties>
</file>